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03F" w:rsidRDefault="00BD003F" w:rsidP="00BD00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CB26B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7C7E">
        <w:rPr>
          <w:rFonts w:ascii="Times New Roman" w:hAnsi="Times New Roman" w:cs="Times New Roman"/>
          <w:b/>
          <w:sz w:val="24"/>
          <w:szCs w:val="24"/>
        </w:rPr>
        <w:t>T</w:t>
      </w:r>
      <w:r w:rsidR="00CB26B6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="00526AC8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0E3446">
        <w:rPr>
          <w:rFonts w:ascii="Times New Roman" w:hAnsi="Times New Roman" w:cs="Times New Roman"/>
          <w:sz w:val="24"/>
          <w:szCs w:val="24"/>
        </w:rPr>
        <w:t>breast cancer controls across levels of several inflammation markers</w:t>
      </w:r>
      <w:r w:rsidR="000A03E1">
        <w:rPr>
          <w:rFonts w:ascii="Times New Roman" w:hAnsi="Times New Roman" w:cs="Times New Roman"/>
          <w:sz w:val="24"/>
          <w:szCs w:val="24"/>
        </w:rPr>
        <w:t xml:space="preserve"> (IL-6 and IL-8)</w:t>
      </w:r>
      <w:r w:rsidR="000E3446">
        <w:rPr>
          <w:rFonts w:ascii="Times New Roman" w:hAnsi="Times New Roman" w:cs="Times New Roman"/>
          <w:sz w:val="24"/>
          <w:szCs w:val="24"/>
        </w:rPr>
        <w:t xml:space="preserve"> in the Malmö Diet and Cancer cohort</w:t>
      </w:r>
      <w:bookmarkStart w:id="0" w:name="_GoBack"/>
      <w:bookmarkEnd w:id="0"/>
    </w:p>
    <w:p w:rsidR="000E3446" w:rsidRDefault="000E3446" w:rsidP="00BD003F"/>
    <w:tbl>
      <w:tblPr>
        <w:tblStyle w:val="TableGrid"/>
        <w:tblW w:w="12425" w:type="dxa"/>
        <w:tblInd w:w="7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1361"/>
        <w:gridCol w:w="1361"/>
        <w:gridCol w:w="1362"/>
        <w:gridCol w:w="851"/>
        <w:gridCol w:w="1361"/>
        <w:gridCol w:w="1361"/>
        <w:gridCol w:w="1362"/>
        <w:gridCol w:w="851"/>
      </w:tblGrid>
      <w:tr w:rsidR="00BD003F" w:rsidRPr="00605EF7" w:rsidTr="00BD003F">
        <w:trPr>
          <w:trHeight w:val="232"/>
        </w:trPr>
        <w:tc>
          <w:tcPr>
            <w:tcW w:w="25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003F" w:rsidRPr="00881CCC" w:rsidRDefault="00BD003F" w:rsidP="00FB2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003F" w:rsidRPr="00881CCC" w:rsidRDefault="00BD003F" w:rsidP="00FB2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CCC"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881CCC" w:rsidRDefault="00BD003F" w:rsidP="00FB2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03F" w:rsidRPr="00881CCC" w:rsidRDefault="00BD003F" w:rsidP="00FB2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881CCC" w:rsidRDefault="00BD003F" w:rsidP="00FB2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881CCC" w:rsidRDefault="00BD003F" w:rsidP="00FB2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CCC">
              <w:rPr>
                <w:rFonts w:ascii="Times New Roman" w:hAnsi="Times New Roman" w:cs="Times New Roman"/>
                <w:b/>
                <w:sz w:val="24"/>
                <w:szCs w:val="24"/>
              </w:rPr>
              <w:t>IL-8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881CCC" w:rsidRDefault="00BD003F" w:rsidP="00FB24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03F" w:rsidRPr="00605EF7" w:rsidTr="00BD003F">
        <w:trPr>
          <w:trHeight w:val="452"/>
        </w:trPr>
        <w:tc>
          <w:tcPr>
            <w:tcW w:w="25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003F" w:rsidRPr="00165711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1</w:t>
            </w:r>
          </w:p>
          <w:p w:rsidR="00BD003F" w:rsidRPr="00165711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2</w:t>
            </w:r>
            <w:r w:rsidR="00FB246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003F" w:rsidRPr="00165711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2</w:t>
            </w:r>
          </w:p>
          <w:p w:rsidR="00BD003F" w:rsidRPr="00165711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FB2462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165711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3</w:t>
            </w:r>
          </w:p>
          <w:p w:rsidR="00BD003F" w:rsidRPr="00165711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3</w:t>
            </w:r>
            <w:r w:rsidR="00FB246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03F" w:rsidRPr="00165711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1</w:t>
            </w:r>
          </w:p>
          <w:p w:rsidR="00BD003F" w:rsidRPr="00165711" w:rsidRDefault="00BD003F" w:rsidP="00387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03F" w:rsidRPr="00165711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Tertile 2</w:t>
            </w:r>
          </w:p>
          <w:p w:rsidR="00BD003F" w:rsidRPr="00165711" w:rsidRDefault="00BD003F" w:rsidP="00387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(n=29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657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Tertile 3</w:t>
            </w:r>
          </w:p>
          <w:p w:rsidR="00BD003F" w:rsidRPr="00605EF7" w:rsidRDefault="00BD003F" w:rsidP="00387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single" w:sz="4" w:space="0" w:color="auto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BD003F" w:rsidRPr="00605EF7" w:rsidRDefault="00DA0250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25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BD003F" w:rsidRPr="00605EF7" w:rsidRDefault="00DA0250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025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B2462" w:rsidRPr="00FB2462" w:rsidTr="00BD003F">
        <w:trPr>
          <w:trHeight w:val="232"/>
        </w:trPr>
        <w:tc>
          <w:tcPr>
            <w:tcW w:w="25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A12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A12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62.0 ± 4.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A12783" w:rsidRDefault="00FA26BE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BD003F" w:rsidRPr="00A12783">
              <w:rPr>
                <w:rFonts w:ascii="Times New Roman" w:hAnsi="Times New Roman" w:cs="Times New Roman"/>
                <w:sz w:val="20"/>
                <w:szCs w:val="20"/>
              </w:rPr>
              <w:t>.6 ± 5.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A12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387531" w:rsidRDefault="00BD003F" w:rsidP="00387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 xml:space="preserve"> ± 5.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387531" w:rsidRDefault="00BD003F" w:rsidP="00387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 xml:space="preserve"> ± 4.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387531" w:rsidRDefault="00BD003F" w:rsidP="00387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>61.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BD003F" w:rsidRPr="00387531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531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FB2462" w:rsidRPr="00FB2462" w:rsidTr="00BD003F">
        <w:trPr>
          <w:trHeight w:val="45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D473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Week of blood</w:t>
            </w:r>
            <w:r w:rsidR="00D473ED">
              <w:rPr>
                <w:rFonts w:ascii="Times New Roman" w:hAnsi="Times New Roman" w:cs="Times New Roman"/>
                <w:sz w:val="20"/>
                <w:szCs w:val="20"/>
              </w:rPr>
              <w:t xml:space="preserve"> sampling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A12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A12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A12783" w:rsidRDefault="00BD003F" w:rsidP="00A127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1278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387531" w:rsidRDefault="00387531" w:rsidP="00387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D003F" w:rsidRPr="00387531">
              <w:rPr>
                <w:rFonts w:ascii="Times New Roman" w:hAnsi="Times New Roman" w:cs="Times New Roman"/>
                <w:sz w:val="20"/>
                <w:szCs w:val="20"/>
              </w:rPr>
              <w:t xml:space="preserve">0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387531" w:rsidRDefault="00BD003F" w:rsidP="003875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387531">
              <w:rPr>
                <w:rFonts w:ascii="Times New Roman" w:hAnsi="Times New Roman" w:cs="Times New Roman"/>
                <w:sz w:val="20"/>
                <w:szCs w:val="20"/>
              </w:rPr>
              <w:t xml:space="preserve"> ± 7</w:t>
            </w:r>
            <w:r w:rsidR="0038753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387531" w:rsidRDefault="00387531" w:rsidP="00BC4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BD003F" w:rsidRPr="0038753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C450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387531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531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FB2462" w:rsidRPr="00FB2462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Waist-to-hip ratio</w:t>
            </w:r>
            <w:r w:rsidR="00875AC2" w:rsidRPr="00262C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0.78 ± 0.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0.79 ± 0.0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A12783" w:rsidRDefault="00BD003F" w:rsidP="00443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430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2783">
              <w:rPr>
                <w:rFonts w:ascii="Times New Roman" w:hAnsi="Times New Roman" w:cs="Times New Roman"/>
                <w:sz w:val="20"/>
                <w:szCs w:val="20"/>
              </w:rPr>
              <w:t xml:space="preserve"> ± 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783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BC450F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0F">
              <w:rPr>
                <w:rFonts w:ascii="Times New Roman" w:hAnsi="Times New Roman" w:cs="Times New Roman"/>
                <w:sz w:val="20"/>
                <w:szCs w:val="20"/>
              </w:rPr>
              <w:t>0.79 ± 0.0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BC450F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0F">
              <w:rPr>
                <w:rFonts w:ascii="Times New Roman" w:hAnsi="Times New Roman" w:cs="Times New Roman"/>
                <w:sz w:val="20"/>
                <w:szCs w:val="20"/>
              </w:rPr>
              <w:t>0.79 ± 0.05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BC450F" w:rsidRDefault="00BD003F" w:rsidP="00BC4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5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450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C450F">
              <w:rPr>
                <w:rFonts w:ascii="Times New Roman" w:hAnsi="Times New Roman" w:cs="Times New Roman"/>
                <w:sz w:val="20"/>
                <w:szCs w:val="20"/>
              </w:rPr>
              <w:t xml:space="preserve"> ± 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FB2462" w:rsidRDefault="00BC450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23A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5</w:t>
            </w:r>
          </w:p>
        </w:tc>
      </w:tr>
      <w:tr w:rsidR="00FB2462" w:rsidRPr="00FB2462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FB246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40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003F" w:rsidRPr="00A12783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A12783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 (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408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BD003F" w:rsidRPr="00BC450F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C450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 (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FB2462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A12783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523A4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523A4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C450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C450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C450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20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C450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523A4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 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523A4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523A4F" w:rsidRDefault="00523A4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BD003F" w:rsidRP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BD003F" w:rsidRP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003F" w:rsidRPr="00523A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523A4F" w:rsidRDefault="00523A4F" w:rsidP="00523A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523A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="00BD003F" w:rsidRPr="00523A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Pr="00523A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C450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D17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D17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BC450F" w:rsidRDefault="00BD003F" w:rsidP="00BC45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450F" w:rsidRP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FF5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F5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F5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FF5D55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F5D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FF5D55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C450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smoker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FF5D55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5 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FF5D55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FF5D55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FF5D55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  <w:r w:rsidRPr="00523A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C450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BC450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C450F" w:rsidRPr="00BC4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ro consumer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05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05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05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05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E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E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E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&lt;15 g/d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D05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D05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E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6E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E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20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 (15-30 g/d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D0551C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D0551C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6E7A7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E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(&gt;30 g/d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D0551C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D0551C" w:rsidP="00545D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45D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D0551C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  <w:r w:rsidRPr="00523A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6E7A7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6E7A7F" w:rsidP="00163B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3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6E7A7F" w:rsidRDefault="00BD003F" w:rsidP="006E7A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E7A7F" w:rsidRPr="006E7A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isure time P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A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A10D1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1 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A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A10D1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A10D1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A10D1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F81015" w:rsidP="00F810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A10D1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A1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A10D1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BA10D1" w:rsidRDefault="00BD003F" w:rsidP="00BA10D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A10D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BA10D1" w:rsidRPr="00BA10D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D0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BD003F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8101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  <w:r w:rsidRPr="00F8101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</w:t>
            </w:r>
            <w:r w:rsidR="00F81015" w:rsidRPr="00F8101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7</w:t>
            </w:r>
          </w:p>
        </w:tc>
      </w:tr>
      <w:tr w:rsidR="00BD003F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03F" w:rsidRPr="004430B8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BD003F" w:rsidRPr="00605EF7" w:rsidRDefault="00BD003F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D003F" w:rsidRPr="00956FA9" w:rsidRDefault="00BD003F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weight (&gt;25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EC07F3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EC07F3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EC07F3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4430B8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B24A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24A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956FA9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-3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EC07F3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EC07F3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 (3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EC07F3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4430B8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956FA9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2E65B4" w:rsidRPr="00605EF7" w:rsidTr="00BD003F">
        <w:trPr>
          <w:trHeight w:val="220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 (&lt;3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EC07F3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EC07F3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C07F3"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EC07F3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C07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082B07" w:rsidRDefault="002E65B4" w:rsidP="00082B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082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F81015" w:rsidRDefault="002E65B4" w:rsidP="00F810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1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</w:t>
            </w:r>
            <w:r w:rsidR="00F81015" w:rsidRPr="00F810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rity 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4430B8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956FA9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C30D07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C30D07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4430B8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956FA9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956FA9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956FA9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C30D07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2E65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C30D07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956FA9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033E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3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C30D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F81015" w:rsidRDefault="002E65B4" w:rsidP="00F810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1015" w:rsidRP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HT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956FA9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s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C30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vAlign w:val="center"/>
          </w:tcPr>
          <w:p w:rsidR="002E65B4" w:rsidRPr="00605EF7" w:rsidRDefault="002E65B4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F810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2E65B4" w:rsidRPr="00956FA9" w:rsidRDefault="002E65B4" w:rsidP="00FB2462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it-IT"/>
              </w:rPr>
            </w:pPr>
          </w:p>
        </w:tc>
      </w:tr>
      <w:tr w:rsidR="002E65B4" w:rsidRPr="00605EF7" w:rsidTr="00BD003F">
        <w:trPr>
          <w:trHeight w:val="232"/>
        </w:trPr>
        <w:tc>
          <w:tcPr>
            <w:tcW w:w="25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E65B4" w:rsidRPr="00605EF7" w:rsidRDefault="002E65B4" w:rsidP="00FB24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Use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E65B4" w:rsidRPr="00605EF7" w:rsidRDefault="00C30D07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E65B4" w:rsidRPr="00605EF7" w:rsidRDefault="00C30D07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vAlign w:val="center"/>
          </w:tcPr>
          <w:p w:rsidR="002E65B4" w:rsidRPr="00605EF7" w:rsidRDefault="00C30D07" w:rsidP="00F61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1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E65B4" w:rsidRPr="00C30D07" w:rsidRDefault="00C30D07" w:rsidP="00C30D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C30D07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&lt;</w:t>
            </w:r>
            <w:r w:rsidR="002E65B4" w:rsidRPr="00C30D07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0.</w:t>
            </w:r>
            <w:r w:rsidRPr="00C30D07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001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2E65B4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:rsidR="002E65B4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vAlign w:val="center"/>
          </w:tcPr>
          <w:p w:rsidR="002E65B4" w:rsidRPr="00605EF7" w:rsidRDefault="00F81015" w:rsidP="001C59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C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2E65B4" w:rsidRPr="00605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2E65B4" w:rsidRPr="00956FA9" w:rsidRDefault="002E65B4" w:rsidP="00FB246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it-IT"/>
              </w:rPr>
            </w:pPr>
            <w:r w:rsidRPr="00F81015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&lt;0.01</w:t>
            </w:r>
          </w:p>
        </w:tc>
      </w:tr>
    </w:tbl>
    <w:p w:rsidR="00840795" w:rsidRDefault="00840795" w:rsidP="00840795">
      <w:pPr>
        <w:rPr>
          <w:rFonts w:ascii="Times New Roman" w:hAnsi="Times New Roman" w:cs="Times New Roman"/>
          <w:sz w:val="24"/>
          <w:szCs w:val="24"/>
        </w:rPr>
      </w:pPr>
      <w:r w:rsidRPr="00A71890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="00DA0250" w:rsidRPr="00DA025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were calculated with ANOVA and Chi-square. ANOVA was used to calculate level differences across levels of biomarkers of inflammation (adjusting for age and week of blood </w:t>
      </w:r>
      <w:r w:rsidR="00875AC2">
        <w:rPr>
          <w:rFonts w:ascii="Times New Roman" w:hAnsi="Times New Roman" w:cs="Times New Roman"/>
          <w:sz w:val="24"/>
          <w:szCs w:val="24"/>
        </w:rPr>
        <w:t>sampling</w:t>
      </w:r>
      <w:r w:rsidR="00875AC2" w:rsidRPr="00262CF3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). Chi-square was used to calculate proportion differences. </w:t>
      </w:r>
    </w:p>
    <w:p w:rsidR="0018510B" w:rsidRPr="0018510B" w:rsidRDefault="0018510B"/>
    <w:sectPr w:rsidR="0018510B" w:rsidRPr="0018510B" w:rsidSect="001851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10B"/>
    <w:rsid w:val="000267E6"/>
    <w:rsid w:val="00033E2E"/>
    <w:rsid w:val="0005534A"/>
    <w:rsid w:val="00082B07"/>
    <w:rsid w:val="000A03E1"/>
    <w:rsid w:val="000B5320"/>
    <w:rsid w:val="000C7B39"/>
    <w:rsid w:val="000D00CB"/>
    <w:rsid w:val="000E3446"/>
    <w:rsid w:val="001109CA"/>
    <w:rsid w:val="0013355C"/>
    <w:rsid w:val="00157AA8"/>
    <w:rsid w:val="00163B9B"/>
    <w:rsid w:val="0018510B"/>
    <w:rsid w:val="001C5940"/>
    <w:rsid w:val="001D17A5"/>
    <w:rsid w:val="00225B85"/>
    <w:rsid w:val="00286112"/>
    <w:rsid w:val="002A2869"/>
    <w:rsid w:val="002E5767"/>
    <w:rsid w:val="002E65B4"/>
    <w:rsid w:val="00340F35"/>
    <w:rsid w:val="003629B4"/>
    <w:rsid w:val="00387531"/>
    <w:rsid w:val="0043180D"/>
    <w:rsid w:val="004430B8"/>
    <w:rsid w:val="00455A4D"/>
    <w:rsid w:val="00483CC3"/>
    <w:rsid w:val="0048561F"/>
    <w:rsid w:val="00490524"/>
    <w:rsid w:val="004B7CA3"/>
    <w:rsid w:val="005133C5"/>
    <w:rsid w:val="00523242"/>
    <w:rsid w:val="00523A4F"/>
    <w:rsid w:val="005251C2"/>
    <w:rsid w:val="00526AC8"/>
    <w:rsid w:val="00533625"/>
    <w:rsid w:val="00536861"/>
    <w:rsid w:val="00545D42"/>
    <w:rsid w:val="00553307"/>
    <w:rsid w:val="00574F04"/>
    <w:rsid w:val="005978F4"/>
    <w:rsid w:val="00647C7E"/>
    <w:rsid w:val="00654638"/>
    <w:rsid w:val="006B3BA2"/>
    <w:rsid w:val="006E230D"/>
    <w:rsid w:val="006E7A7F"/>
    <w:rsid w:val="0070088D"/>
    <w:rsid w:val="0071592D"/>
    <w:rsid w:val="007813EE"/>
    <w:rsid w:val="007A5105"/>
    <w:rsid w:val="007A7004"/>
    <w:rsid w:val="00840795"/>
    <w:rsid w:val="00875AC2"/>
    <w:rsid w:val="00881CCC"/>
    <w:rsid w:val="008B5FE9"/>
    <w:rsid w:val="009221A6"/>
    <w:rsid w:val="00956FA9"/>
    <w:rsid w:val="009927BB"/>
    <w:rsid w:val="009A410B"/>
    <w:rsid w:val="009E3747"/>
    <w:rsid w:val="00A12783"/>
    <w:rsid w:val="00A33348"/>
    <w:rsid w:val="00A5028E"/>
    <w:rsid w:val="00A549CD"/>
    <w:rsid w:val="00A92EF8"/>
    <w:rsid w:val="00AF3465"/>
    <w:rsid w:val="00B24A47"/>
    <w:rsid w:val="00B35414"/>
    <w:rsid w:val="00B70857"/>
    <w:rsid w:val="00B748FE"/>
    <w:rsid w:val="00BA10D1"/>
    <w:rsid w:val="00BA4145"/>
    <w:rsid w:val="00BC450F"/>
    <w:rsid w:val="00BD003F"/>
    <w:rsid w:val="00C07B34"/>
    <w:rsid w:val="00C16E84"/>
    <w:rsid w:val="00C27FC8"/>
    <w:rsid w:val="00C30D07"/>
    <w:rsid w:val="00CB26B6"/>
    <w:rsid w:val="00CE59F7"/>
    <w:rsid w:val="00D0551C"/>
    <w:rsid w:val="00D407B9"/>
    <w:rsid w:val="00D473ED"/>
    <w:rsid w:val="00DA0250"/>
    <w:rsid w:val="00E03E98"/>
    <w:rsid w:val="00E42929"/>
    <w:rsid w:val="00E43EFC"/>
    <w:rsid w:val="00E53F2E"/>
    <w:rsid w:val="00E83CCF"/>
    <w:rsid w:val="00E94D5C"/>
    <w:rsid w:val="00EB1877"/>
    <w:rsid w:val="00EC07F3"/>
    <w:rsid w:val="00F211FD"/>
    <w:rsid w:val="00F255B5"/>
    <w:rsid w:val="00F6104A"/>
    <w:rsid w:val="00F81015"/>
    <w:rsid w:val="00FA26BE"/>
    <w:rsid w:val="00FB2462"/>
    <w:rsid w:val="00FF3DCE"/>
    <w:rsid w:val="00FF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jna</dc:creator>
  <cp:lastModifiedBy>Joana Alves Dias</cp:lastModifiedBy>
  <cp:revision>4</cp:revision>
  <cp:lastPrinted>2014-11-03T15:17:00Z</cp:lastPrinted>
  <dcterms:created xsi:type="dcterms:W3CDTF">2015-11-23T13:18:00Z</dcterms:created>
  <dcterms:modified xsi:type="dcterms:W3CDTF">2015-11-23T13:19:00Z</dcterms:modified>
</cp:coreProperties>
</file>